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2B808" w14:textId="3FF1EA32" w:rsidR="00486925" w:rsidRPr="00351DA4" w:rsidRDefault="00351DA4" w:rsidP="00351DA4">
      <w:pPr>
        <w:spacing w:line="360" w:lineRule="auto"/>
        <w:rPr>
          <w:rFonts w:ascii="Times New Roman" w:hAnsi="Times New Roman" w:cs="Times New Roman"/>
        </w:rPr>
      </w:pPr>
      <w:r w:rsidRPr="00792D55">
        <w:rPr>
          <w:rFonts w:ascii="Times New Roman" w:hAnsi="Times New Roman" w:cs="Times New Roman"/>
          <w:b/>
        </w:rPr>
        <w:t>Supp</w:t>
      </w:r>
      <w:r w:rsidRPr="00067DE9">
        <w:rPr>
          <w:rFonts w:ascii="Times New Roman" w:hAnsi="Times New Roman" w:cs="Times New Roman"/>
          <w:b/>
        </w:rPr>
        <w:t>lementary Table</w:t>
      </w:r>
      <w:r w:rsidRPr="00067DE9">
        <w:rPr>
          <w:rFonts w:ascii="Times New Roman" w:hAnsi="Times New Roman" w:cs="Times New Roman" w:hint="eastAsia"/>
          <w:b/>
        </w:rPr>
        <w:t xml:space="preserve"> </w:t>
      </w:r>
      <w:r w:rsidRPr="00067DE9">
        <w:rPr>
          <w:rFonts w:ascii="Times New Roman" w:hAnsi="Times New Roman" w:cs="Times New Roman"/>
          <w:b/>
        </w:rPr>
        <w:t>S</w:t>
      </w:r>
      <w:r w:rsidR="00D510AD">
        <w:rPr>
          <w:rFonts w:ascii="Times New Roman" w:hAnsi="Times New Roman" w:cs="Times New Roman"/>
          <w:b/>
        </w:rPr>
        <w:t>2</w:t>
      </w:r>
      <w:r w:rsidRPr="00067DE9">
        <w:rPr>
          <w:rFonts w:ascii="Times New Roman" w:hAnsi="Times New Roman" w:cs="Times New Roman" w:hint="eastAsia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The top 50 positively/negatively </w:t>
      </w:r>
      <w:r>
        <w:rPr>
          <w:rFonts w:ascii="Times New Roman" w:hAnsi="Times New Roman" w:cs="Times New Roman" w:hint="eastAsia"/>
          <w:b/>
        </w:rPr>
        <w:t>associated</w:t>
      </w:r>
      <w:r>
        <w:rPr>
          <w:rFonts w:ascii="Times New Roman" w:hAnsi="Times New Roman" w:cs="Times New Roman"/>
          <w:b/>
        </w:rPr>
        <w:t xml:space="preserve"> genes with SLC38A2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1046"/>
        <w:gridCol w:w="855"/>
        <w:gridCol w:w="957"/>
        <w:gridCol w:w="1225"/>
        <w:gridCol w:w="1043"/>
        <w:gridCol w:w="855"/>
        <w:gridCol w:w="957"/>
      </w:tblGrid>
      <w:tr w:rsidR="000F5984" w:rsidRPr="000F5984" w14:paraId="223B9BFA" w14:textId="77777777" w:rsidTr="00B0331B">
        <w:trPr>
          <w:trHeight w:val="320"/>
        </w:trPr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D2C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proofErr w:type="spellStart"/>
            <w:r w:rsidRPr="000F598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21"/>
              </w:rPr>
              <w:t>Posetive</w:t>
            </w:r>
            <w:proofErr w:type="spellEnd"/>
            <w:r w:rsidRPr="000F598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  <w:t xml:space="preserve"> g</w:t>
            </w:r>
            <w:r w:rsidRPr="00FC234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  <w:t>ene</w:t>
            </w:r>
            <w:r w:rsidRPr="000F598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  <w:t>s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641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  <w:t>Statistic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E41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86698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6"/>
                <w:szCs w:val="21"/>
              </w:rPr>
              <w:t>P</w:t>
            </w:r>
            <w:r w:rsidRPr="00FC234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  <w:t>-valu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BAB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  <w:t>FDR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DEF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0F598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  <w:t>Negative genes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AE2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  <w:t>Statistic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BA0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86698E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6"/>
                <w:szCs w:val="21"/>
              </w:rPr>
              <w:t>P</w:t>
            </w:r>
            <w:r w:rsidRPr="00FC234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  <w:t>-valu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9BE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21"/>
              </w:rPr>
              <w:t>FDR</w:t>
            </w:r>
          </w:p>
        </w:tc>
      </w:tr>
      <w:tr w:rsidR="000F5984" w:rsidRPr="000F5984" w14:paraId="7E4CC0D9" w14:textId="77777777" w:rsidTr="00B0331B">
        <w:trPr>
          <w:trHeight w:val="320"/>
        </w:trPr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7BF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LC38A2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A59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C99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00E-35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417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00E-31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12E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6orf108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E2E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576466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F66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13E-23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BD3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21E-20</w:t>
            </w:r>
          </w:p>
        </w:tc>
      </w:tr>
      <w:tr w:rsidR="000F5984" w:rsidRPr="000F5984" w14:paraId="67FFDC5B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18F300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OSBPL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D33603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558162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6FF746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32E-35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1224DE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35E-3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C130AE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M195A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19723E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5503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E492DC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33E-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86E3BF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29E-19</w:t>
            </w:r>
          </w:p>
        </w:tc>
      </w:tr>
      <w:tr w:rsidR="000F5984" w:rsidRPr="000F5984" w14:paraId="1079AC1D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DB5768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RAPPC6B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59139B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5301004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F5EFF8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91E-3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A7EFCF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29E-2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4BC99C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MUB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2644AB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43257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C93768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11E-2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0379C7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30E-18</w:t>
            </w:r>
          </w:p>
        </w:tc>
      </w:tr>
      <w:tr w:rsidR="000F5984" w:rsidRPr="000F5984" w14:paraId="0AB3C296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6CCA13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DK1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350815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517696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27D897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89E-3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5107FC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99E-26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5033A2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EX1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7D9E46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3595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D1CD44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11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609A2B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23E-18</w:t>
            </w:r>
          </w:p>
        </w:tc>
      </w:tr>
      <w:tr w:rsidR="000F5984" w:rsidRPr="000F5984" w14:paraId="033095FB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D3CBD4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FRS2IP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E35020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503807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29BFF8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27E-2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5A73D0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62E-2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BDD24F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ISD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DDFCF0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35840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E161B5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14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12352E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24E-18</w:t>
            </w:r>
          </w:p>
        </w:tc>
      </w:tr>
      <w:tr w:rsidR="000F5984" w:rsidRPr="000F5984" w14:paraId="0DE6192B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9F66FC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WDR4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E2B554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5033853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F744F4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81E-2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C131F3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62E-2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4A0ECC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LN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CA759F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32909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B32445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19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275D7D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65E-18</w:t>
            </w:r>
          </w:p>
        </w:tc>
      </w:tr>
      <w:tr w:rsidR="000F5984" w:rsidRPr="000F5984" w14:paraId="340DF0B4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F6033B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MAP4K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8AD4DB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5027071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B8C76C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81E-2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6B644D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68E-2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97C49D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IMP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028C2F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31394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6CCA17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07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35A8E3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24E-17</w:t>
            </w:r>
          </w:p>
        </w:tc>
      </w:tr>
      <w:tr w:rsidR="000F5984" w:rsidRPr="000F5984" w14:paraId="1B60E0B7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5D7E96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FF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7210CB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893445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9F1F0E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25E-26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1B44DC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70E-2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D19708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MRM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4001BE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27676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33B6AB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6.95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97A141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56E-17</w:t>
            </w:r>
          </w:p>
        </w:tc>
      </w:tr>
      <w:tr w:rsidR="000F5984" w:rsidRPr="000F5984" w14:paraId="62498BD5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E998EB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USP1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404F23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75454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CCC61C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8.54E-25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7CFBB3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92E-2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74D7E4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2orf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2F3239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25758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4A94CF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06E-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DFA9C4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60E-17</w:t>
            </w:r>
          </w:p>
        </w:tc>
      </w:tr>
      <w:tr w:rsidR="000F5984" w:rsidRPr="000F5984" w14:paraId="52F38F15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A864DE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RICTOR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D66B95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742834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8E0D0B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15E-24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3B4BAD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33E-2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7710F1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LEKHJ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75CD3A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24899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F306F8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27E-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033814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22E-17</w:t>
            </w:r>
          </w:p>
        </w:tc>
      </w:tr>
      <w:tr w:rsidR="000F5984" w:rsidRPr="000F5984" w14:paraId="7C953434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4C4EFF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OCS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237E9E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729067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615C5D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63E-24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C54CC4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00E-2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C2CEE6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FER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2C3752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24282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F735EA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45E-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802C03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74E-17</w:t>
            </w:r>
          </w:p>
        </w:tc>
      </w:tr>
      <w:tr w:rsidR="000F5984" w:rsidRPr="000F5984" w14:paraId="1BCC2599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300A58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NKS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ADA0E0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719429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A58AC9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09E-24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6E1CE0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52E-2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FA9028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RALY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1D40E0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21102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F29FEF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88E-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92782A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8.64E-17</w:t>
            </w:r>
          </w:p>
        </w:tc>
      </w:tr>
      <w:tr w:rsidR="000F5984" w:rsidRPr="000F5984" w14:paraId="7551C8A8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1CB2BC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KIAA103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A5A8EC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683773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F23AE2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11E-24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6DCDA7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92E-2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1B51DC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NUBP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C45523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20893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A709EF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01E-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D8E409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8.82E-17</w:t>
            </w:r>
          </w:p>
        </w:tc>
      </w:tr>
      <w:tr w:rsidR="000F5984" w:rsidRPr="000F5984" w14:paraId="12B04FE7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D8BDE6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EXOC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9DEE0C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680988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6619B8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48E-24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997E86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92E-2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3BB7BE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HDHD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A8D27A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20420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437309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33E-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4502BE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37E-17</w:t>
            </w:r>
          </w:p>
        </w:tc>
      </w:tr>
      <w:tr w:rsidR="000F5984" w:rsidRPr="000F5984" w14:paraId="713DCBA9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0F5F96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MTC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76CDB6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6699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628C34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22E-24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4D72BC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74E-2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DB6DCE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M173A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B45C74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20408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EFA2F6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34E-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EF968F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37E-17</w:t>
            </w:r>
          </w:p>
        </w:tc>
      </w:tr>
      <w:tr w:rsidR="000F5984" w:rsidRPr="000F5984" w14:paraId="5BDB4F9D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ABB081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FYVE1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432DB7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64676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E19132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28E-23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301AE1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62E-20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280952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HCHD1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9E6C91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19696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5BE567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88E-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2081A0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08E-16</w:t>
            </w:r>
          </w:p>
        </w:tc>
      </w:tr>
      <w:tr w:rsidR="000F5984" w:rsidRPr="000F5984" w14:paraId="5635E7A4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78A286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NIP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A3CE69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638366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D67DDC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58E-23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4B4768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88E-20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A342BD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LC25A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E82377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19554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497773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00E-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1C5A41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09E-16</w:t>
            </w:r>
          </w:p>
        </w:tc>
      </w:tr>
      <w:tr w:rsidR="000F5984" w:rsidRPr="000F5984" w14:paraId="0E9494CA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D04692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MFAP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D41D5B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616542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1B0359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69E-23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0044AC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03E-20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FB5903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PRN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36AFC6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16404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A61D48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79E-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62257F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88E-16</w:t>
            </w:r>
          </w:p>
        </w:tc>
      </w:tr>
      <w:tr w:rsidR="000F5984" w:rsidRPr="000F5984" w14:paraId="0A8BE27F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51CD3D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RC3H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DF88DE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602064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3683E1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83E-23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123DA1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08E-20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772926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HDAC1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16832E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15709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576461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02E-19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56B258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12E-16</w:t>
            </w:r>
          </w:p>
        </w:tc>
      </w:tr>
      <w:tr w:rsidR="000F5984" w:rsidRPr="000F5984" w14:paraId="492A1FA2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37CE0E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AMSAP1L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8CDC62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537727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938A3A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80E-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CEA5E4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66E-1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62FE79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RP4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6D47A3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13446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061CBE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45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2D825A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33E-16</w:t>
            </w:r>
          </w:p>
        </w:tc>
      </w:tr>
      <w:tr w:rsidR="000F5984" w:rsidRPr="000F5984" w14:paraId="5AC380E0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00C761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LOC10013272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91C6F2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526667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2E140F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35E-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68587F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06E-1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BBCDDF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MF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79C86D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11714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AEE3A8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07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048251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56E-16</w:t>
            </w:r>
          </w:p>
        </w:tc>
      </w:tr>
      <w:tr w:rsidR="000F5984" w:rsidRPr="000F5984" w14:paraId="6D8A85A8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93400F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ECISBP2L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B15092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5194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10CCA5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78E-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2BBA68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34E-1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3F1508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CTR1B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BAC2F8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11015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7A9178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40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CF77D3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96E-16</w:t>
            </w:r>
          </w:p>
        </w:tc>
      </w:tr>
      <w:tr w:rsidR="000F5984" w:rsidRPr="000F5984" w14:paraId="40C2E484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6367B8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RID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32E1A3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504403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AAFF1D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97E-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ADE953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21E-1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80FF27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MEM17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6D6A17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10868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2FE30D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47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CA3BE2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05E-16</w:t>
            </w:r>
          </w:p>
        </w:tc>
      </w:tr>
      <w:tr w:rsidR="000F5984" w:rsidRPr="000F5984" w14:paraId="7A0F8FC9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FC5699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APRIN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370338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498869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2747C1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52E-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9C90F8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52E-1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165054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RPIA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B887C2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09868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E111FE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04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20161B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90E-16</w:t>
            </w:r>
          </w:p>
        </w:tc>
      </w:tr>
      <w:tr w:rsidR="000F5984" w:rsidRPr="000F5984" w14:paraId="63DC15EC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20C031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RLF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1DF409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485764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CBD429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6.15E-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3B03FA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61E-1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B867DE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DECR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198BC0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08848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B72C39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74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CC670A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21E-16</w:t>
            </w:r>
          </w:p>
        </w:tc>
      </w:tr>
      <w:tr w:rsidR="000F5984" w:rsidRPr="000F5984" w14:paraId="5F6A402D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D41F08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CP11L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5B627B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479436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81D7C4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13E-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E368F5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99E-1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E2679C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DHRS1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51B0B2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08233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987D00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25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A4475D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8.03E-16</w:t>
            </w:r>
          </w:p>
        </w:tc>
      </w:tr>
      <w:tr w:rsidR="000F5984" w:rsidRPr="000F5984" w14:paraId="3B80475C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A2CF49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ACH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9AFEA1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479264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CB47F1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16E-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37DB16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99E-1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80AF6C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YDJC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7AB46D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07487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0CA095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95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1D60B6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18E-16</w:t>
            </w:r>
          </w:p>
        </w:tc>
      </w:tr>
      <w:tr w:rsidR="000F5984" w:rsidRPr="000F5984" w14:paraId="4F0E1CFF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33E5F4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NFAT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AD9EBE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475153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53ADC5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88E-2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E24125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31E-1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8E1069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BIN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BC6F7B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05712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B1B1DE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10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A56CD4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29E-15</w:t>
            </w:r>
          </w:p>
        </w:tc>
      </w:tr>
      <w:tr w:rsidR="000F5984" w:rsidRPr="000F5984" w14:paraId="31E9E840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B7B344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OXO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092941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440986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24804A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74E-2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FE773D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13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D535AD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DCI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1D0C73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05358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17866E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63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310431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38E-15</w:t>
            </w:r>
          </w:p>
        </w:tc>
      </w:tr>
      <w:tr w:rsidR="000F5984" w:rsidRPr="000F5984" w14:paraId="64375E66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57FA98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FAM160B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D9693E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439970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4B5D1D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78E-2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E3F669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13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150828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MPND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8AB772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04348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5075A1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36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6187B1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65E-15</w:t>
            </w:r>
          </w:p>
        </w:tc>
      </w:tr>
      <w:tr w:rsidR="000F5984" w:rsidRPr="000F5984" w14:paraId="09883189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B2D539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PFIBP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4ED585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430361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064000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22E-2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7625D1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32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399426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HDC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995FCA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0406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A098CB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92E-1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B676B3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71E-15</w:t>
            </w:r>
          </w:p>
        </w:tc>
      </w:tr>
      <w:tr w:rsidR="000F5984" w:rsidRPr="000F5984" w14:paraId="1BCDBC71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8E11C7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BC1D1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F0E47A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421762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1DF37D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71E-2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B6D33A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57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76368A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NF78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BB1D5F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01960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06A004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51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D9A842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43E-15</w:t>
            </w:r>
          </w:p>
        </w:tc>
      </w:tr>
      <w:tr w:rsidR="000F5984" w:rsidRPr="000F5984" w14:paraId="5BB6AA47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EC30BD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MON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BA9702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4157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E403B1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11E-2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128DB8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72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77A4D3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DUS1L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9F01C6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0130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B7E7FD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73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EFA846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68E-15</w:t>
            </w:r>
          </w:p>
        </w:tc>
      </w:tr>
      <w:tr w:rsidR="000F5984" w:rsidRPr="000F5984" w14:paraId="2FA14FB8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9AF427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DHHC1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396369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415263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4B9D4E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14E-2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829F17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72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C2167F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OR3A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89EC48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400816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DE544E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90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F90588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89E-15</w:t>
            </w:r>
          </w:p>
        </w:tc>
      </w:tr>
      <w:tr w:rsidR="000F5984" w:rsidRPr="000F5984" w14:paraId="0A7A4719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A7C186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AFAH1B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5C17AC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397384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A9080E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73E-2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4AD2E5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52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2D7FAC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APOA1BP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2BC741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9429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2BE815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51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175423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70E-15</w:t>
            </w:r>
          </w:p>
        </w:tc>
      </w:tr>
      <w:tr w:rsidR="000F5984" w:rsidRPr="000F5984" w14:paraId="03EECEAB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0063B0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PIK3CA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A12B88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378625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B3DA10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23E-2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656FEC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75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27805F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DNPEP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1896BA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913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FF3FC5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66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E24C6E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87E-15</w:t>
            </w:r>
          </w:p>
        </w:tc>
      </w:tr>
      <w:tr w:rsidR="000F5984" w:rsidRPr="000F5984" w14:paraId="250B2FF9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B7B29E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KLHL2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F0493A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372925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DA207A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8.22E-2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C0B4C4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16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87B3B9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EX26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AAA790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8572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8F20BF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97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8C0BC7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20E-15</w:t>
            </w:r>
          </w:p>
        </w:tc>
      </w:tr>
      <w:tr w:rsidR="000F5984" w:rsidRPr="000F5984" w14:paraId="470343D9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93C17E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RIM2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16DFED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370818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3D5621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8.62E-21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C2178E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25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B28209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MLST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D781A0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7984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38C379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34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53D982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66E-15</w:t>
            </w:r>
          </w:p>
        </w:tc>
      </w:tr>
      <w:tr w:rsidR="000F5984" w:rsidRPr="000F5984" w14:paraId="098475D3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34EA55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LIC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B29B55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364096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A1F00C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00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26CDBC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83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5376DA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1orf3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A777BA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7284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4CEE45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83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01BE74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14E-15</w:t>
            </w:r>
          </w:p>
        </w:tc>
      </w:tr>
      <w:tr w:rsidR="000F5984" w:rsidRPr="000F5984" w14:paraId="11BE9958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9A8C9C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LIP1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B511AD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344935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17EFA7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54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F5AF9E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6.93E-1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031CA8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NF76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132FB4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6212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BDDA33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74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0CC1E9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6.26E-15</w:t>
            </w:r>
          </w:p>
        </w:tc>
      </w:tr>
      <w:tr w:rsidR="000F5984" w:rsidRPr="000F5984" w14:paraId="15BB1301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80D7C9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DNAJB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87097F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319976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283085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69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7E4E0F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16E-1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297C71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OR2A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3BC8E6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595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3AFB3E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4.99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694638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6.55E-15</w:t>
            </w:r>
          </w:p>
        </w:tc>
      </w:tr>
      <w:tr w:rsidR="000F5984" w:rsidRPr="000F5984" w14:paraId="208BBA41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4D4C27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lastRenderedPageBreak/>
              <w:t>ARHGAP2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13606E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315165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0B4CA4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99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2C0DC4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23E-1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BCEC15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NUDT1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5DC2B7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5450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A7D4CC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50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3F7B29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09E-15</w:t>
            </w:r>
          </w:p>
        </w:tc>
      </w:tr>
      <w:tr w:rsidR="000F5984" w:rsidRPr="000F5984" w14:paraId="0AB01BE7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B75103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ZNF64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4FB646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315157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B4757C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99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B00168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23E-1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D6D4F2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GALM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58151D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534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D2EAA4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62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247771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15E-15</w:t>
            </w:r>
          </w:p>
        </w:tc>
      </w:tr>
      <w:tr w:rsidR="000F5984" w:rsidRPr="000F5984" w14:paraId="54D9ACC8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12B140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EP17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CAC60B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30615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C06698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65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D0B9F4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1.45E-1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1EB05C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RAB2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049244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5273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1012C6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69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511543F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20E-15</w:t>
            </w:r>
          </w:p>
        </w:tc>
      </w:tr>
      <w:tr w:rsidR="000F5984" w:rsidRPr="000F5984" w14:paraId="135DB682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DC661D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NIN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EA3CE7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28429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D33A96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90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1F5D07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29E-1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E4B6A8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SNA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E429C4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5209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C72248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5.77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1F0865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24E-15</w:t>
            </w:r>
          </w:p>
        </w:tc>
      </w:tr>
      <w:tr w:rsidR="000F5984" w:rsidRPr="000F5984" w14:paraId="4DA64A69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D2F4DF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JMJD1C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ACF44D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2782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C91B25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6.73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C73AEB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56E-1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D0266A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IRT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0296CF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4768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046E89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6.29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B56026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71E-15</w:t>
            </w:r>
          </w:p>
        </w:tc>
      </w:tr>
      <w:tr w:rsidR="000F5984" w:rsidRPr="000F5984" w14:paraId="70F6235F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F816BB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LYST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30D656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27714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3F8F7D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6.89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147D20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56E-1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B5082B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MRPS3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AB2DD0D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3884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AD7154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47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8578781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8.86E-15</w:t>
            </w:r>
          </w:p>
        </w:tc>
      </w:tr>
      <w:tr w:rsidR="000F5984" w:rsidRPr="000F5984" w14:paraId="135DA22E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DB7E69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LRRC8C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3167BC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273548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0979FB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46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3D622B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2.69E-1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8FDC58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RPP2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A8FB517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3813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623268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7.57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D899D20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8.86E-15</w:t>
            </w:r>
          </w:p>
        </w:tc>
      </w:tr>
      <w:tr w:rsidR="000F5984" w:rsidRPr="000F5984" w14:paraId="22B8FB07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A23721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SLK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CDD8D3E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264546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A803AA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07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457A656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22E-1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1950085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THAP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C41A88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3370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DEB6EC8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8.26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C05B9E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60E-15</w:t>
            </w:r>
          </w:p>
        </w:tc>
      </w:tr>
      <w:tr w:rsidR="000F5984" w:rsidRPr="000F5984" w14:paraId="5A8B6F4D" w14:textId="77777777" w:rsidTr="00B0331B">
        <w:trPr>
          <w:trHeight w:val="320"/>
        </w:trPr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D8312E9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RANBP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879468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0.4260634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F940A6C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88E-2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D60DFD2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3.44E-1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8776E9B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C2orf2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8DAF8C3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-0.393123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386437A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8.66E-17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0D79C14" w14:textId="77777777" w:rsidR="000F5984" w:rsidRPr="00FC234C" w:rsidRDefault="000F5984" w:rsidP="00DE0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</w:pPr>
            <w:r w:rsidRPr="00FC23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1"/>
              </w:rPr>
              <w:t>9.96E-15</w:t>
            </w:r>
          </w:p>
        </w:tc>
      </w:tr>
    </w:tbl>
    <w:p w14:paraId="3239B41E" w14:textId="77777777" w:rsidR="000F5984" w:rsidRPr="00B0331B" w:rsidRDefault="00E71661" w:rsidP="00E71661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B0331B">
        <w:rPr>
          <w:rFonts w:ascii="Times New Roman" w:hAnsi="Times New Roman" w:cs="Times New Roman"/>
          <w:color w:val="000000" w:themeColor="text1"/>
          <w:sz w:val="18"/>
        </w:rPr>
        <w:t xml:space="preserve">Abbreviation: </w:t>
      </w:r>
      <w:r w:rsidR="004D13D5" w:rsidRPr="00B0331B">
        <w:rPr>
          <w:rFonts w:ascii="Times New Roman" w:hAnsi="Times New Roman" w:cs="Times New Roman"/>
          <w:color w:val="000000" w:themeColor="text1"/>
          <w:sz w:val="18"/>
        </w:rPr>
        <w:t>FDR</w:t>
      </w:r>
      <w:r w:rsidRPr="00B0331B">
        <w:rPr>
          <w:rFonts w:ascii="Times New Roman" w:hAnsi="Times New Roman" w:cs="Times New Roman"/>
          <w:color w:val="000000" w:themeColor="text1"/>
          <w:sz w:val="18"/>
        </w:rPr>
        <w:t>, False Discovery</w:t>
      </w:r>
      <w:r w:rsidR="00B0331B" w:rsidRPr="00B0331B">
        <w:rPr>
          <w:rFonts w:ascii="Times New Roman" w:hAnsi="Times New Roman" w:cs="Times New Roman"/>
          <w:color w:val="000000" w:themeColor="text1"/>
          <w:sz w:val="18"/>
        </w:rPr>
        <w:t xml:space="preserve"> </w:t>
      </w:r>
      <w:r w:rsidRPr="00B0331B">
        <w:rPr>
          <w:rFonts w:ascii="Times New Roman" w:hAnsi="Times New Roman" w:cs="Times New Roman"/>
          <w:color w:val="000000" w:themeColor="text1"/>
          <w:sz w:val="18"/>
        </w:rPr>
        <w:t>Rate</w:t>
      </w:r>
      <w:r w:rsidRPr="00B0331B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  <w:shd w:val="clear" w:color="auto" w:fill="FFFFFF"/>
        </w:rPr>
        <w:t>.</w:t>
      </w:r>
    </w:p>
    <w:sectPr w:rsidR="000F5984" w:rsidRPr="00B0331B" w:rsidSect="00DD087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F7C40" w14:textId="77777777" w:rsidR="005C3722" w:rsidRDefault="005C3722" w:rsidP="00D510AD">
      <w:r>
        <w:separator/>
      </w:r>
    </w:p>
  </w:endnote>
  <w:endnote w:type="continuationSeparator" w:id="0">
    <w:p w14:paraId="74C9F784" w14:textId="77777777" w:rsidR="005C3722" w:rsidRDefault="005C3722" w:rsidP="00D51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D492A" w14:textId="77777777" w:rsidR="005C3722" w:rsidRDefault="005C3722" w:rsidP="00D510AD">
      <w:r>
        <w:separator/>
      </w:r>
    </w:p>
  </w:footnote>
  <w:footnote w:type="continuationSeparator" w:id="0">
    <w:p w14:paraId="3E58E602" w14:textId="77777777" w:rsidR="005C3722" w:rsidRDefault="005C3722" w:rsidP="00D51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34C"/>
    <w:rsid w:val="0003533B"/>
    <w:rsid w:val="00036793"/>
    <w:rsid w:val="00042A93"/>
    <w:rsid w:val="000703BB"/>
    <w:rsid w:val="000A3B21"/>
    <w:rsid w:val="000D008D"/>
    <w:rsid w:val="000E03D7"/>
    <w:rsid w:val="000E56AF"/>
    <w:rsid w:val="000F47F1"/>
    <w:rsid w:val="000F5984"/>
    <w:rsid w:val="00114CFC"/>
    <w:rsid w:val="00135F6F"/>
    <w:rsid w:val="0015327E"/>
    <w:rsid w:val="001E42F5"/>
    <w:rsid w:val="002101A1"/>
    <w:rsid w:val="00217E27"/>
    <w:rsid w:val="00220299"/>
    <w:rsid w:val="00222234"/>
    <w:rsid w:val="00234335"/>
    <w:rsid w:val="00234992"/>
    <w:rsid w:val="0024220C"/>
    <w:rsid w:val="00244951"/>
    <w:rsid w:val="002576A5"/>
    <w:rsid w:val="002636E1"/>
    <w:rsid w:val="00265379"/>
    <w:rsid w:val="0028528B"/>
    <w:rsid w:val="0030392B"/>
    <w:rsid w:val="00316347"/>
    <w:rsid w:val="00343277"/>
    <w:rsid w:val="00351DA4"/>
    <w:rsid w:val="003D0624"/>
    <w:rsid w:val="003E7D6E"/>
    <w:rsid w:val="004370F3"/>
    <w:rsid w:val="00455AA1"/>
    <w:rsid w:val="004616D3"/>
    <w:rsid w:val="0048046D"/>
    <w:rsid w:val="00486925"/>
    <w:rsid w:val="004A7EA4"/>
    <w:rsid w:val="004C2295"/>
    <w:rsid w:val="004D13D5"/>
    <w:rsid w:val="004D72EF"/>
    <w:rsid w:val="004F652E"/>
    <w:rsid w:val="0050750D"/>
    <w:rsid w:val="0054624A"/>
    <w:rsid w:val="00546DF7"/>
    <w:rsid w:val="00555613"/>
    <w:rsid w:val="00556793"/>
    <w:rsid w:val="00582874"/>
    <w:rsid w:val="00590A67"/>
    <w:rsid w:val="005B6437"/>
    <w:rsid w:val="005C1805"/>
    <w:rsid w:val="005C3722"/>
    <w:rsid w:val="005E62C3"/>
    <w:rsid w:val="006006CD"/>
    <w:rsid w:val="00616700"/>
    <w:rsid w:val="00632924"/>
    <w:rsid w:val="00652B03"/>
    <w:rsid w:val="00661703"/>
    <w:rsid w:val="0066796C"/>
    <w:rsid w:val="00671DDB"/>
    <w:rsid w:val="00676752"/>
    <w:rsid w:val="006A4798"/>
    <w:rsid w:val="006E4A02"/>
    <w:rsid w:val="006E7DEA"/>
    <w:rsid w:val="006F02DD"/>
    <w:rsid w:val="0071770E"/>
    <w:rsid w:val="00726131"/>
    <w:rsid w:val="007413BB"/>
    <w:rsid w:val="00780CD7"/>
    <w:rsid w:val="0078686C"/>
    <w:rsid w:val="007B6EF9"/>
    <w:rsid w:val="007F498F"/>
    <w:rsid w:val="00802343"/>
    <w:rsid w:val="0086698E"/>
    <w:rsid w:val="008959F9"/>
    <w:rsid w:val="008A1928"/>
    <w:rsid w:val="008B2799"/>
    <w:rsid w:val="008B7F23"/>
    <w:rsid w:val="008C0E23"/>
    <w:rsid w:val="008D3BB4"/>
    <w:rsid w:val="0090763A"/>
    <w:rsid w:val="00935B84"/>
    <w:rsid w:val="00936C25"/>
    <w:rsid w:val="00940761"/>
    <w:rsid w:val="00941CE8"/>
    <w:rsid w:val="00960709"/>
    <w:rsid w:val="00990713"/>
    <w:rsid w:val="009D4609"/>
    <w:rsid w:val="009E0537"/>
    <w:rsid w:val="009E3AF9"/>
    <w:rsid w:val="00A430EA"/>
    <w:rsid w:val="00A47957"/>
    <w:rsid w:val="00A712AE"/>
    <w:rsid w:val="00A76396"/>
    <w:rsid w:val="00AA0206"/>
    <w:rsid w:val="00AA2447"/>
    <w:rsid w:val="00AE3BBC"/>
    <w:rsid w:val="00B0331B"/>
    <w:rsid w:val="00B44D1F"/>
    <w:rsid w:val="00B63E9C"/>
    <w:rsid w:val="00B71082"/>
    <w:rsid w:val="00B71570"/>
    <w:rsid w:val="00BA1573"/>
    <w:rsid w:val="00BC60C1"/>
    <w:rsid w:val="00BE2543"/>
    <w:rsid w:val="00BF7BBB"/>
    <w:rsid w:val="00C335D4"/>
    <w:rsid w:val="00C47FAB"/>
    <w:rsid w:val="00C57566"/>
    <w:rsid w:val="00C73AD1"/>
    <w:rsid w:val="00CA293C"/>
    <w:rsid w:val="00CC0DDE"/>
    <w:rsid w:val="00CC5A76"/>
    <w:rsid w:val="00CE5491"/>
    <w:rsid w:val="00CF6C99"/>
    <w:rsid w:val="00D05C07"/>
    <w:rsid w:val="00D122F1"/>
    <w:rsid w:val="00D34BDE"/>
    <w:rsid w:val="00D35F5B"/>
    <w:rsid w:val="00D37640"/>
    <w:rsid w:val="00D510AD"/>
    <w:rsid w:val="00D52C14"/>
    <w:rsid w:val="00D61F79"/>
    <w:rsid w:val="00D649AB"/>
    <w:rsid w:val="00D7161A"/>
    <w:rsid w:val="00D86D55"/>
    <w:rsid w:val="00DC28E7"/>
    <w:rsid w:val="00DC7B44"/>
    <w:rsid w:val="00DD0873"/>
    <w:rsid w:val="00DE2D8E"/>
    <w:rsid w:val="00DE66C9"/>
    <w:rsid w:val="00E00E55"/>
    <w:rsid w:val="00E04092"/>
    <w:rsid w:val="00E24E3C"/>
    <w:rsid w:val="00E42061"/>
    <w:rsid w:val="00E71661"/>
    <w:rsid w:val="00E730B0"/>
    <w:rsid w:val="00E81C0F"/>
    <w:rsid w:val="00EC273E"/>
    <w:rsid w:val="00EC661D"/>
    <w:rsid w:val="00EE3DC9"/>
    <w:rsid w:val="00EE7818"/>
    <w:rsid w:val="00EF3168"/>
    <w:rsid w:val="00F050D7"/>
    <w:rsid w:val="00F110B7"/>
    <w:rsid w:val="00F41ED4"/>
    <w:rsid w:val="00F4558B"/>
    <w:rsid w:val="00F76085"/>
    <w:rsid w:val="00FB31F6"/>
    <w:rsid w:val="00FC234C"/>
    <w:rsid w:val="00FE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4A9E2"/>
  <w15:chartTrackingRefBased/>
  <w15:docId w15:val="{CE3501D3-1139-7A46-88F8-39F371C09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71661"/>
    <w:rPr>
      <w:b/>
      <w:bCs/>
    </w:rPr>
  </w:style>
  <w:style w:type="paragraph" w:styleId="a4">
    <w:name w:val="header"/>
    <w:basedOn w:val="a"/>
    <w:link w:val="a5"/>
    <w:uiPriority w:val="99"/>
    <w:unhideWhenUsed/>
    <w:rsid w:val="00D51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10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1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10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173376</dc:creator>
  <cp:keywords/>
  <dc:description/>
  <cp:lastModifiedBy>魏 亚军</cp:lastModifiedBy>
  <cp:revision>2</cp:revision>
  <dcterms:created xsi:type="dcterms:W3CDTF">2023-01-26T04:05:00Z</dcterms:created>
  <dcterms:modified xsi:type="dcterms:W3CDTF">2023-01-26T04:05:00Z</dcterms:modified>
</cp:coreProperties>
</file>